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236A" w:rsidRPr="000A0435" w:rsidRDefault="0014236A" w:rsidP="0014236A">
      <w:pPr>
        <w:rPr>
          <w:b/>
        </w:rPr>
      </w:pPr>
    </w:p>
    <w:tbl>
      <w:tblPr>
        <w:tblW w:w="14783" w:type="dxa"/>
        <w:tblInd w:w="-900" w:type="dxa"/>
        <w:tblLook w:val="04A0" w:firstRow="1" w:lastRow="0" w:firstColumn="1" w:lastColumn="0" w:noHBand="0" w:noVBand="1"/>
      </w:tblPr>
      <w:tblGrid>
        <w:gridCol w:w="908"/>
        <w:gridCol w:w="577"/>
        <w:gridCol w:w="566"/>
        <w:gridCol w:w="492"/>
        <w:gridCol w:w="74"/>
        <w:gridCol w:w="566"/>
        <w:gridCol w:w="566"/>
        <w:gridCol w:w="500"/>
        <w:gridCol w:w="66"/>
        <w:gridCol w:w="566"/>
        <w:gridCol w:w="566"/>
        <w:gridCol w:w="630"/>
        <w:gridCol w:w="165"/>
        <w:gridCol w:w="401"/>
        <w:gridCol w:w="566"/>
        <w:gridCol w:w="566"/>
        <w:gridCol w:w="60"/>
        <w:gridCol w:w="506"/>
        <w:gridCol w:w="138"/>
        <w:gridCol w:w="428"/>
        <w:gridCol w:w="511"/>
        <w:gridCol w:w="55"/>
        <w:gridCol w:w="626"/>
        <w:gridCol w:w="630"/>
        <w:gridCol w:w="656"/>
        <w:gridCol w:w="138"/>
        <w:gridCol w:w="428"/>
        <w:gridCol w:w="566"/>
        <w:gridCol w:w="566"/>
        <w:gridCol w:w="118"/>
        <w:gridCol w:w="448"/>
        <w:gridCol w:w="568"/>
        <w:gridCol w:w="566"/>
      </w:tblGrid>
      <w:tr w:rsidR="0014236A" w:rsidRPr="00E816F2" w:rsidTr="002D7C3C">
        <w:trPr>
          <w:trHeight w:val="300"/>
        </w:trPr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236A" w:rsidRPr="00A45CB9" w:rsidRDefault="0014236A" w:rsidP="002D7C3C">
            <w:pPr>
              <w:spacing w:after="0" w:line="240" w:lineRule="auto"/>
              <w:ind w:hanging="7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9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 Female</w:t>
            </w:r>
          </w:p>
        </w:tc>
        <w:tc>
          <w:tcPr>
            <w:tcW w:w="1698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 Male</w:t>
            </w:r>
          </w:p>
        </w:tc>
        <w:tc>
          <w:tcPr>
            <w:tcW w:w="176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 Female</w:t>
            </w:r>
          </w:p>
        </w:tc>
        <w:tc>
          <w:tcPr>
            <w:tcW w:w="1698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 Male</w:t>
            </w:r>
          </w:p>
        </w:tc>
        <w:tc>
          <w:tcPr>
            <w:tcW w:w="1698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Female</w:t>
            </w:r>
          </w:p>
        </w:tc>
        <w:tc>
          <w:tcPr>
            <w:tcW w:w="191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Male</w:t>
            </w:r>
          </w:p>
        </w:tc>
        <w:tc>
          <w:tcPr>
            <w:tcW w:w="1698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ian Female </w:t>
            </w:r>
          </w:p>
        </w:tc>
        <w:tc>
          <w:tcPr>
            <w:tcW w:w="170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 Male</w:t>
            </w:r>
          </w:p>
        </w:tc>
      </w:tr>
      <w:tr w:rsidR="0014236A" w:rsidRPr="00E816F2" w:rsidTr="002D7C3C">
        <w:trPr>
          <w:trHeight w:val="300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3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236A" w:rsidRPr="00A45CB9" w:rsidRDefault="0014236A" w:rsidP="002D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9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</w:tr>
      <w:tr w:rsidR="0014236A" w:rsidRPr="00A45CB9" w:rsidTr="002D7C3C">
        <w:trPr>
          <w:trHeight w:val="288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ind w:left="-108" w:right="-4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6/0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</w:tr>
      <w:tr w:rsidR="0014236A" w:rsidRPr="00A45CB9" w:rsidTr="002D7C3C">
        <w:trPr>
          <w:trHeight w:val="288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ind w:left="-108" w:right="-4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7/0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</w:tr>
      <w:tr w:rsidR="0014236A" w:rsidRPr="00A45CB9" w:rsidTr="002D7C3C">
        <w:trPr>
          <w:trHeight w:val="288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ind w:left="-108" w:right="-4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8/0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</w:tr>
      <w:tr w:rsidR="0014236A" w:rsidRPr="00A45CB9" w:rsidTr="002D7C3C">
        <w:trPr>
          <w:trHeight w:val="288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ind w:left="-108" w:right="-4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9/1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</w:t>
            </w:r>
          </w:p>
        </w:tc>
      </w:tr>
      <w:tr w:rsidR="0014236A" w:rsidRPr="00A45CB9" w:rsidTr="002D7C3C">
        <w:trPr>
          <w:trHeight w:val="288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ind w:left="-108" w:right="-4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0/1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</w:tr>
      <w:tr w:rsidR="0014236A" w:rsidRPr="00A45CB9" w:rsidTr="002D7C3C">
        <w:trPr>
          <w:trHeight w:val="288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ind w:left="-108" w:right="-4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1/1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</w:t>
            </w:r>
          </w:p>
        </w:tc>
      </w:tr>
      <w:tr w:rsidR="0014236A" w:rsidRPr="00A45CB9" w:rsidTr="002D7C3C">
        <w:trPr>
          <w:trHeight w:val="288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ind w:left="-108" w:right="-4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2/1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</w:tr>
      <w:tr w:rsidR="0014236A" w:rsidRPr="00A45CB9" w:rsidTr="002D7C3C">
        <w:trPr>
          <w:trHeight w:val="288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ind w:left="-108" w:right="-4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3/1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</w:t>
            </w:r>
          </w:p>
        </w:tc>
      </w:tr>
      <w:tr w:rsidR="0014236A" w:rsidRPr="00A45CB9" w:rsidTr="002D7C3C">
        <w:trPr>
          <w:trHeight w:val="288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ind w:left="-108" w:right="-4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4/1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</w:t>
            </w:r>
          </w:p>
        </w:tc>
      </w:tr>
      <w:tr w:rsidR="0014236A" w:rsidRPr="00A45CB9" w:rsidTr="002D7C3C">
        <w:trPr>
          <w:trHeight w:val="288"/>
        </w:trPr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ind w:left="-108" w:right="-4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5/16</w:t>
            </w:r>
          </w:p>
        </w:tc>
        <w:tc>
          <w:tcPr>
            <w:tcW w:w="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</w:t>
            </w:r>
          </w:p>
        </w:tc>
      </w:tr>
      <w:tr w:rsidR="0014236A" w:rsidRPr="00A45CB9" w:rsidTr="002D7C3C">
        <w:trPr>
          <w:trHeight w:val="288"/>
        </w:trPr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ind w:left="-108" w:right="-4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6/17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236A" w:rsidRPr="00A45CB9" w:rsidRDefault="0014236A" w:rsidP="002D7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5C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</w:t>
            </w:r>
          </w:p>
        </w:tc>
      </w:tr>
      <w:tr w:rsidR="0014236A" w:rsidRPr="00BE04E9" w:rsidTr="002D7C3C">
        <w:trPr>
          <w:trHeight w:val="287"/>
        </w:trPr>
        <w:tc>
          <w:tcPr>
            <w:tcW w:w="90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14236A" w:rsidRPr="00264B41" w:rsidRDefault="0014236A" w:rsidP="002D7C3C">
            <w:pPr>
              <w:spacing w:after="0" w:line="240" w:lineRule="auto"/>
              <w:ind w:left="-108" w:right="-49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ng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63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14236A" w:rsidRPr="00BE04E9" w:rsidRDefault="0014236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.4</w:t>
            </w:r>
          </w:p>
        </w:tc>
        <w:tc>
          <w:tcPr>
            <w:tcW w:w="1706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14236A" w:rsidRPr="00BE04E9" w:rsidRDefault="0014236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3</w:t>
            </w:r>
          </w:p>
        </w:tc>
        <w:tc>
          <w:tcPr>
            <w:tcW w:w="1993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14236A" w:rsidRPr="00BE04E9" w:rsidRDefault="0014236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.4</w:t>
            </w:r>
          </w:p>
        </w:tc>
        <w:tc>
          <w:tcPr>
            <w:tcW w:w="1593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14236A" w:rsidRPr="00BE04E9" w:rsidRDefault="0014236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7</w:t>
            </w:r>
          </w:p>
        </w:tc>
        <w:tc>
          <w:tcPr>
            <w:tcW w:w="1583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14236A" w:rsidRPr="00BE04E9" w:rsidRDefault="0014236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.8</w:t>
            </w:r>
          </w:p>
        </w:tc>
        <w:tc>
          <w:tcPr>
            <w:tcW w:w="2105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14236A" w:rsidRPr="00BE04E9" w:rsidRDefault="0014236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.3</w:t>
            </w:r>
          </w:p>
        </w:tc>
        <w:tc>
          <w:tcPr>
            <w:tcW w:w="1678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14236A" w:rsidRPr="00BE04E9" w:rsidRDefault="0014236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.6</w:t>
            </w:r>
          </w:p>
        </w:tc>
        <w:tc>
          <w:tcPr>
            <w:tcW w:w="158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14236A" w:rsidRPr="00BE04E9" w:rsidRDefault="0014236A" w:rsidP="002D7C3C">
            <w:pPr>
              <w:spacing w:after="0" w:line="240" w:lineRule="auto"/>
              <w:ind w:left="-108" w:right="-8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7</w:t>
            </w:r>
          </w:p>
        </w:tc>
      </w:tr>
      <w:tr w:rsidR="0014236A" w:rsidRPr="00BE04E9" w:rsidTr="002D7C3C">
        <w:trPr>
          <w:trHeight w:val="460"/>
        </w:trPr>
        <w:tc>
          <w:tcPr>
            <w:tcW w:w="14783" w:type="dxa"/>
            <w:gridSpan w:val="33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:rsidR="0014236A" w:rsidRPr="00BE04E9" w:rsidRDefault="0014236A" w:rsidP="002D7C3C">
            <w:pPr>
              <w:spacing w:after="0" w:line="240" w:lineRule="auto"/>
              <w:ind w:left="-108" w:right="-8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D02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9974C3"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  <w:proofErr w:type="spellEnd"/>
            <w:proofErr w:type="gramEnd"/>
            <w:r w:rsidRPr="009974C3">
              <w:rPr>
                <w:rFonts w:ascii="Times New Roman" w:hAnsi="Times New Roman" w:cs="Times New Roman"/>
                <w:sz w:val="20"/>
                <w:szCs w:val="20"/>
              </w:rPr>
              <w:t xml:space="preserve"> chan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est of t</w:t>
            </w:r>
            <w:r w:rsidRPr="009974C3">
              <w:rPr>
                <w:rFonts w:ascii="Times New Roman" w:hAnsi="Times New Roman" w:cs="Times New Roman"/>
                <w:sz w:val="20"/>
                <w:szCs w:val="20"/>
              </w:rPr>
              <w:t xml:space="preserve">re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 time</w:t>
            </w:r>
            <w:r w:rsidRPr="009974C3">
              <w:rPr>
                <w:rFonts w:ascii="Times New Roman" w:hAnsi="Times New Roman" w:cs="Times New Roman"/>
                <w:sz w:val="20"/>
                <w:szCs w:val="20"/>
              </w:rPr>
              <w:t>, 2006/7-2016</w:t>
            </w:r>
            <w:r w:rsidRPr="000849D1">
              <w:rPr>
                <w:rFonts w:ascii="Times New Roman" w:hAnsi="Times New Roman" w:cs="Times New Roman"/>
                <w:sz w:val="20"/>
                <w:szCs w:val="20"/>
              </w:rPr>
              <w:t>/17, p&lt; 0.001</w:t>
            </w:r>
            <w:r w:rsidRPr="009974C3">
              <w:rPr>
                <w:rFonts w:ascii="Times New Roman" w:hAnsi="Times New Roman" w:cs="Times New Roman"/>
                <w:sz w:val="20"/>
                <w:szCs w:val="20"/>
              </w:rPr>
              <w:t xml:space="preserve"> for al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:rsidR="0014236A" w:rsidRDefault="0014236A" w:rsidP="0014236A">
      <w:pPr>
        <w:rPr>
          <w:b/>
        </w:rPr>
      </w:pPr>
    </w:p>
    <w:p w:rsidR="004E536C" w:rsidRDefault="004E536C">
      <w:bookmarkStart w:id="0" w:name="_GoBack"/>
      <w:bookmarkEnd w:id="0"/>
    </w:p>
    <w:sectPr w:rsidR="004E536C" w:rsidSect="001423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36A"/>
    <w:rsid w:val="0014236A"/>
    <w:rsid w:val="00143994"/>
    <w:rsid w:val="00155998"/>
    <w:rsid w:val="00401F10"/>
    <w:rsid w:val="004E536C"/>
    <w:rsid w:val="00800707"/>
    <w:rsid w:val="008A1A2A"/>
    <w:rsid w:val="009439B0"/>
    <w:rsid w:val="009E26F3"/>
    <w:rsid w:val="00B1588A"/>
    <w:rsid w:val="00B435B3"/>
    <w:rsid w:val="00BB3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7E16BF-1E27-47F2-8E0B-D5A169AF1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23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7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D'Agostino, D.P.H.</dc:creator>
  <cp:keywords/>
  <dc:description/>
  <cp:lastModifiedBy>Emily D'Agostino, D.P.H.</cp:lastModifiedBy>
  <cp:revision>1</cp:revision>
  <dcterms:created xsi:type="dcterms:W3CDTF">2019-10-29T16:10:00Z</dcterms:created>
  <dcterms:modified xsi:type="dcterms:W3CDTF">2019-10-29T16:11:00Z</dcterms:modified>
</cp:coreProperties>
</file>